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7CFF7" w14:textId="1B7B06A1" w:rsidR="00A87DB0" w:rsidRDefault="00174C8E" w:rsidP="00A87DB0">
      <w:pPr>
        <w:pStyle w:val="Heading1"/>
        <w:spacing w:line="360" w:lineRule="auto"/>
      </w:pPr>
      <w:r>
        <w:t xml:space="preserve">S1 Table: </w:t>
      </w:r>
      <w:r w:rsidR="00A87DB0" w:rsidRPr="00C70EC5">
        <w:t>Tables</w:t>
      </w:r>
    </w:p>
    <w:p w14:paraId="6F91E8EE" w14:textId="075793D5" w:rsidR="00A87DB0" w:rsidRPr="00163614" w:rsidRDefault="00A87DB0" w:rsidP="00A87DB0">
      <w:pPr>
        <w:pStyle w:val="Heading1"/>
        <w:spacing w:before="160" w:line="360" w:lineRule="auto"/>
        <w:rPr>
          <w:sz w:val="24"/>
          <w:szCs w:val="24"/>
        </w:rPr>
      </w:pPr>
      <w:r w:rsidRPr="00163614">
        <w:rPr>
          <w:sz w:val="24"/>
          <w:szCs w:val="24"/>
        </w:rPr>
        <w:t xml:space="preserve">Table </w:t>
      </w:r>
      <w:r w:rsidR="00A97F24">
        <w:rPr>
          <w:sz w:val="24"/>
          <w:szCs w:val="24"/>
        </w:rPr>
        <w:t>A</w:t>
      </w:r>
      <w:r w:rsidRPr="00163614">
        <w:rPr>
          <w:sz w:val="24"/>
          <w:szCs w:val="24"/>
        </w:rPr>
        <w:t xml:space="preserve"> Parameters for forcing functions by zone</w:t>
      </w:r>
    </w:p>
    <w:tbl>
      <w:tblPr>
        <w:tblW w:w="94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9"/>
        <w:gridCol w:w="1170"/>
        <w:gridCol w:w="999"/>
        <w:gridCol w:w="1135"/>
        <w:gridCol w:w="1037"/>
        <w:gridCol w:w="1135"/>
        <w:gridCol w:w="1272"/>
        <w:gridCol w:w="630"/>
      </w:tblGrid>
      <w:tr w:rsidR="00A87DB0" w:rsidRPr="006E339C" w14:paraId="39EB4179" w14:textId="77777777" w:rsidTr="008323A0">
        <w:trPr>
          <w:jc w:val="center"/>
        </w:trPr>
        <w:tc>
          <w:tcPr>
            <w:tcW w:w="2039" w:type="dxa"/>
            <w:shd w:val="clear" w:color="auto" w:fill="auto"/>
          </w:tcPr>
          <w:p w14:paraId="4BA1E720" w14:textId="77777777" w:rsidR="00A87DB0" w:rsidRPr="006E339C" w:rsidRDefault="00A87DB0" w:rsidP="008323A0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6E339C">
              <w:rPr>
                <w:b w:val="0"/>
                <w:sz w:val="24"/>
                <w:szCs w:val="24"/>
              </w:rPr>
              <w:t>Zon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D2C896C" w14:textId="77777777" w:rsidR="00A87DB0" w:rsidRPr="006E339C" w:rsidRDefault="00A87DB0" w:rsidP="008323A0">
            <w:pPr>
              <w:pStyle w:val="Heading1"/>
              <w:spacing w:line="360" w:lineRule="auto"/>
              <w:jc w:val="center"/>
              <w:rPr>
                <w:b w:val="0"/>
                <w:sz w:val="24"/>
                <w:szCs w:val="24"/>
              </w:rPr>
            </w:pPr>
            <w:r w:rsidRPr="006E339C">
              <w:rPr>
                <w:b w:val="0"/>
                <w:sz w:val="24"/>
                <w:szCs w:val="24"/>
              </w:rPr>
              <w:t>T1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50A0C30F" w14:textId="77777777" w:rsidR="00A87DB0" w:rsidRPr="006E339C" w:rsidRDefault="00A87DB0" w:rsidP="008323A0">
            <w:pPr>
              <w:pStyle w:val="Heading1"/>
              <w:spacing w:line="360" w:lineRule="auto"/>
              <w:jc w:val="center"/>
              <w:rPr>
                <w:b w:val="0"/>
                <w:sz w:val="24"/>
                <w:szCs w:val="24"/>
              </w:rPr>
            </w:pPr>
            <w:r w:rsidRPr="006E339C">
              <w:rPr>
                <w:b w:val="0"/>
                <w:sz w:val="24"/>
                <w:szCs w:val="24"/>
              </w:rPr>
              <w:t>T2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4267F396" w14:textId="77777777" w:rsidR="00A87DB0" w:rsidRPr="006E339C" w:rsidRDefault="00A87DB0" w:rsidP="008323A0">
            <w:pPr>
              <w:pStyle w:val="Heading1"/>
              <w:spacing w:line="360" w:lineRule="auto"/>
              <w:jc w:val="center"/>
              <w:rPr>
                <w:b w:val="0"/>
                <w:sz w:val="24"/>
                <w:szCs w:val="24"/>
              </w:rPr>
            </w:pPr>
            <w:r w:rsidRPr="006E339C">
              <w:rPr>
                <w:b w:val="0"/>
                <w:sz w:val="24"/>
                <w:szCs w:val="24"/>
              </w:rPr>
              <w:t>T3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28F892DE" w14:textId="77777777" w:rsidR="00A87DB0" w:rsidRPr="006E339C" w:rsidRDefault="00A87DB0" w:rsidP="008323A0">
            <w:pPr>
              <w:pStyle w:val="Heading1"/>
              <w:spacing w:line="360" w:lineRule="auto"/>
              <w:jc w:val="center"/>
              <w:rPr>
                <w:b w:val="0"/>
                <w:sz w:val="24"/>
                <w:szCs w:val="24"/>
              </w:rPr>
            </w:pPr>
            <w:r w:rsidRPr="006E339C">
              <w:rPr>
                <w:b w:val="0"/>
                <w:sz w:val="24"/>
                <w:szCs w:val="24"/>
              </w:rPr>
              <w:t>T4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3270C2A" w14:textId="77777777" w:rsidR="00A87DB0" w:rsidRPr="00A17709" w:rsidRDefault="00174C8E" w:rsidP="008323A0">
            <w:pPr>
              <w:pStyle w:val="Heading1"/>
              <w:spacing w:line="360" w:lineRule="auto"/>
              <w:jc w:val="center"/>
              <w:rPr>
                <w:b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∅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272" w:type="dxa"/>
            <w:shd w:val="clear" w:color="auto" w:fill="auto"/>
            <w:vAlign w:val="center"/>
          </w:tcPr>
          <w:p w14:paraId="6C0A85F7" w14:textId="77777777" w:rsidR="00A87DB0" w:rsidRPr="00A17709" w:rsidRDefault="00174C8E" w:rsidP="008323A0">
            <w:pPr>
              <w:pStyle w:val="Heading1"/>
              <w:spacing w:line="360" w:lineRule="auto"/>
              <w:jc w:val="center"/>
              <w:rPr>
                <w:b w:val="0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∅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630" w:type="dxa"/>
            <w:shd w:val="clear" w:color="auto" w:fill="auto"/>
            <w:vAlign w:val="center"/>
          </w:tcPr>
          <w:p w14:paraId="6AC24558" w14:textId="77777777" w:rsidR="00A87DB0" w:rsidRPr="006E339C" w:rsidRDefault="00A87DB0" w:rsidP="008323A0">
            <w:pPr>
              <w:pStyle w:val="Heading1"/>
              <w:spacing w:line="360" w:lineRule="auto"/>
              <w:jc w:val="center"/>
              <w:rPr>
                <w:b w:val="0"/>
                <w:sz w:val="24"/>
                <w:szCs w:val="24"/>
              </w:rPr>
            </w:pPr>
            <w:r w:rsidRPr="006E339C">
              <w:rPr>
                <w:b w:val="0"/>
                <w:sz w:val="24"/>
                <w:szCs w:val="24"/>
              </w:rPr>
              <w:t>pe</w:t>
            </w:r>
          </w:p>
        </w:tc>
      </w:tr>
      <w:tr w:rsidR="00A87DB0" w:rsidRPr="006E339C" w14:paraId="2E027910" w14:textId="77777777" w:rsidTr="008323A0">
        <w:trPr>
          <w:jc w:val="center"/>
        </w:trPr>
        <w:tc>
          <w:tcPr>
            <w:tcW w:w="2039" w:type="dxa"/>
            <w:shd w:val="clear" w:color="auto" w:fill="auto"/>
          </w:tcPr>
          <w:p w14:paraId="113B8624" w14:textId="77777777" w:rsidR="00A87DB0" w:rsidRPr="006E339C" w:rsidRDefault="00A87DB0" w:rsidP="008323A0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6E339C">
              <w:rPr>
                <w:b w:val="0"/>
                <w:sz w:val="24"/>
                <w:szCs w:val="24"/>
              </w:rPr>
              <w:t>Guinea savannah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395DBFC" w14:textId="77777777" w:rsidR="00A87DB0" w:rsidRPr="006E339C" w:rsidRDefault="00A87DB0" w:rsidP="008323A0">
            <w:pPr>
              <w:pStyle w:val="Heading1"/>
              <w:spacing w:line="360" w:lineRule="auto"/>
              <w:jc w:val="center"/>
              <w:rPr>
                <w:b w:val="0"/>
                <w:sz w:val="24"/>
                <w:szCs w:val="24"/>
              </w:rPr>
            </w:pPr>
            <w:r w:rsidRPr="006E339C">
              <w:rPr>
                <w:b w:val="0"/>
                <w:sz w:val="24"/>
                <w:szCs w:val="24"/>
              </w:rPr>
              <w:t>0.5425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17252246" w14:textId="77777777" w:rsidR="00A87DB0" w:rsidRPr="006E339C" w:rsidRDefault="00A87DB0" w:rsidP="008323A0">
            <w:pPr>
              <w:pStyle w:val="Heading1"/>
              <w:spacing w:line="360" w:lineRule="auto"/>
              <w:jc w:val="center"/>
              <w:rPr>
                <w:b w:val="0"/>
                <w:sz w:val="24"/>
                <w:szCs w:val="24"/>
              </w:rPr>
            </w:pPr>
            <w:r w:rsidRPr="006E339C">
              <w:rPr>
                <w:b w:val="0"/>
                <w:sz w:val="24"/>
                <w:szCs w:val="24"/>
              </w:rPr>
              <w:t>0.4510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6A09519" w14:textId="77777777" w:rsidR="00A87DB0" w:rsidRPr="006E339C" w:rsidRDefault="00A87DB0" w:rsidP="008323A0">
            <w:pPr>
              <w:pStyle w:val="Heading1"/>
              <w:spacing w:line="360" w:lineRule="auto"/>
              <w:jc w:val="center"/>
              <w:rPr>
                <w:b w:val="0"/>
                <w:sz w:val="24"/>
                <w:szCs w:val="24"/>
              </w:rPr>
            </w:pPr>
            <w:r w:rsidRPr="006E339C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5984A65D" w14:textId="77777777" w:rsidR="00A87DB0" w:rsidRPr="006E339C" w:rsidRDefault="00A87DB0" w:rsidP="008323A0">
            <w:pPr>
              <w:pStyle w:val="Heading1"/>
              <w:spacing w:line="360" w:lineRule="auto"/>
              <w:jc w:val="center"/>
              <w:rPr>
                <w:b w:val="0"/>
                <w:sz w:val="24"/>
                <w:szCs w:val="24"/>
              </w:rPr>
            </w:pPr>
            <w:r w:rsidRPr="006E339C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50EF2629" w14:textId="77777777" w:rsidR="00A87DB0" w:rsidRPr="006E339C" w:rsidRDefault="00A87DB0" w:rsidP="008323A0">
            <w:pPr>
              <w:pStyle w:val="Heading1"/>
              <w:spacing w:line="360" w:lineRule="auto"/>
              <w:jc w:val="center"/>
              <w:rPr>
                <w:b w:val="0"/>
                <w:sz w:val="24"/>
                <w:szCs w:val="24"/>
              </w:rPr>
            </w:pPr>
            <w:r w:rsidRPr="006E339C">
              <w:rPr>
                <w:b w:val="0"/>
                <w:sz w:val="24"/>
                <w:szCs w:val="24"/>
              </w:rPr>
              <w:t>16.2019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0197CDB6" w14:textId="77777777" w:rsidR="00A87DB0" w:rsidRPr="006E339C" w:rsidRDefault="00A87DB0" w:rsidP="008323A0">
            <w:pPr>
              <w:pStyle w:val="Heading1"/>
              <w:spacing w:line="360" w:lineRule="auto"/>
              <w:jc w:val="center"/>
              <w:rPr>
                <w:b w:val="0"/>
                <w:sz w:val="24"/>
                <w:szCs w:val="24"/>
              </w:rPr>
            </w:pPr>
            <w:r w:rsidRPr="006E339C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7BB784A" w14:textId="77777777" w:rsidR="00A87DB0" w:rsidRPr="006E339C" w:rsidRDefault="00A87DB0" w:rsidP="008323A0">
            <w:pPr>
              <w:pStyle w:val="Heading1"/>
              <w:spacing w:line="360" w:lineRule="auto"/>
              <w:jc w:val="center"/>
              <w:rPr>
                <w:b w:val="0"/>
                <w:sz w:val="24"/>
                <w:szCs w:val="24"/>
              </w:rPr>
            </w:pPr>
            <w:r w:rsidRPr="006E339C">
              <w:rPr>
                <w:b w:val="0"/>
                <w:sz w:val="24"/>
                <w:szCs w:val="24"/>
              </w:rPr>
              <w:t>2</w:t>
            </w:r>
          </w:p>
        </w:tc>
      </w:tr>
      <w:tr w:rsidR="00A87DB0" w:rsidRPr="006E339C" w14:paraId="0B4F56B8" w14:textId="77777777" w:rsidTr="008323A0">
        <w:trPr>
          <w:jc w:val="center"/>
        </w:trPr>
        <w:tc>
          <w:tcPr>
            <w:tcW w:w="2039" w:type="dxa"/>
            <w:shd w:val="clear" w:color="auto" w:fill="auto"/>
          </w:tcPr>
          <w:p w14:paraId="2FEB3960" w14:textId="77777777" w:rsidR="00A87DB0" w:rsidRPr="006E339C" w:rsidRDefault="00A87DB0" w:rsidP="008323A0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6E339C">
              <w:rPr>
                <w:b w:val="0"/>
                <w:sz w:val="24"/>
                <w:szCs w:val="24"/>
              </w:rPr>
              <w:t>Transitional forest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E04D431" w14:textId="77777777" w:rsidR="00A87DB0" w:rsidRPr="006E339C" w:rsidRDefault="00A87DB0" w:rsidP="008323A0">
            <w:pPr>
              <w:pStyle w:val="Heading1"/>
              <w:spacing w:line="360" w:lineRule="auto"/>
              <w:jc w:val="center"/>
              <w:rPr>
                <w:b w:val="0"/>
                <w:sz w:val="24"/>
                <w:szCs w:val="24"/>
              </w:rPr>
            </w:pPr>
            <w:r w:rsidRPr="006E339C">
              <w:rPr>
                <w:b w:val="0"/>
                <w:sz w:val="24"/>
                <w:szCs w:val="24"/>
              </w:rPr>
              <w:t>-11.0593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4A4D3E1B" w14:textId="77777777" w:rsidR="00A87DB0" w:rsidRPr="006E339C" w:rsidRDefault="00A87DB0" w:rsidP="008323A0">
            <w:pPr>
              <w:pStyle w:val="Heading1"/>
              <w:spacing w:line="360" w:lineRule="auto"/>
              <w:jc w:val="center"/>
              <w:rPr>
                <w:b w:val="0"/>
                <w:sz w:val="24"/>
                <w:szCs w:val="24"/>
              </w:rPr>
            </w:pPr>
            <w:r w:rsidRPr="006E339C">
              <w:rPr>
                <w:b w:val="0"/>
                <w:sz w:val="24"/>
                <w:szCs w:val="24"/>
              </w:rPr>
              <w:t>0.8012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105477A4" w14:textId="77777777" w:rsidR="00A87DB0" w:rsidRPr="006E339C" w:rsidRDefault="00A87DB0" w:rsidP="008323A0">
            <w:pPr>
              <w:pStyle w:val="Heading1"/>
              <w:spacing w:line="360" w:lineRule="auto"/>
              <w:jc w:val="center"/>
              <w:rPr>
                <w:b w:val="0"/>
                <w:sz w:val="24"/>
                <w:szCs w:val="24"/>
              </w:rPr>
            </w:pPr>
            <w:r w:rsidRPr="006E339C">
              <w:rPr>
                <w:b w:val="0"/>
                <w:sz w:val="24"/>
                <w:szCs w:val="24"/>
              </w:rPr>
              <w:t>10.8939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137E7C4A" w14:textId="77777777" w:rsidR="00A87DB0" w:rsidRPr="006E339C" w:rsidRDefault="00A87DB0" w:rsidP="008323A0">
            <w:pPr>
              <w:pStyle w:val="Heading1"/>
              <w:spacing w:line="360" w:lineRule="auto"/>
              <w:jc w:val="center"/>
              <w:rPr>
                <w:b w:val="0"/>
                <w:sz w:val="24"/>
                <w:szCs w:val="24"/>
              </w:rPr>
            </w:pPr>
            <w:r w:rsidRPr="006E339C">
              <w:rPr>
                <w:b w:val="0"/>
                <w:sz w:val="24"/>
                <w:szCs w:val="24"/>
              </w:rPr>
              <w:t>0.3329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672CEB6" w14:textId="77777777" w:rsidR="00A87DB0" w:rsidRPr="006E339C" w:rsidRDefault="00A87DB0" w:rsidP="008323A0">
            <w:pPr>
              <w:pStyle w:val="Heading1"/>
              <w:spacing w:line="360" w:lineRule="auto"/>
              <w:jc w:val="center"/>
              <w:rPr>
                <w:b w:val="0"/>
                <w:sz w:val="24"/>
                <w:szCs w:val="24"/>
              </w:rPr>
            </w:pPr>
            <w:r w:rsidRPr="006E339C">
              <w:rPr>
                <w:b w:val="0"/>
                <w:sz w:val="24"/>
                <w:szCs w:val="24"/>
              </w:rPr>
              <w:t>4.7505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2D712649" w14:textId="77777777" w:rsidR="00A87DB0" w:rsidRPr="006E339C" w:rsidRDefault="00A87DB0" w:rsidP="008323A0">
            <w:pPr>
              <w:pStyle w:val="Heading1"/>
              <w:spacing w:line="360" w:lineRule="auto"/>
              <w:jc w:val="center"/>
              <w:rPr>
                <w:b w:val="0"/>
                <w:sz w:val="24"/>
                <w:szCs w:val="24"/>
              </w:rPr>
            </w:pPr>
            <w:r w:rsidRPr="006E339C">
              <w:rPr>
                <w:b w:val="0"/>
                <w:sz w:val="24"/>
                <w:szCs w:val="24"/>
              </w:rPr>
              <w:t>8.529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8D69642" w14:textId="77777777" w:rsidR="00A87DB0" w:rsidRPr="006E339C" w:rsidRDefault="00A87DB0" w:rsidP="008323A0">
            <w:pPr>
              <w:pStyle w:val="Heading1"/>
              <w:spacing w:line="360" w:lineRule="auto"/>
              <w:jc w:val="center"/>
              <w:rPr>
                <w:b w:val="0"/>
                <w:sz w:val="24"/>
                <w:szCs w:val="24"/>
              </w:rPr>
            </w:pPr>
            <w:r w:rsidRPr="006E339C">
              <w:rPr>
                <w:b w:val="0"/>
                <w:sz w:val="24"/>
                <w:szCs w:val="24"/>
              </w:rPr>
              <w:t>2</w:t>
            </w:r>
          </w:p>
        </w:tc>
      </w:tr>
      <w:tr w:rsidR="00A87DB0" w:rsidRPr="006E339C" w14:paraId="3EBA5CD5" w14:textId="77777777" w:rsidTr="008323A0">
        <w:trPr>
          <w:jc w:val="center"/>
        </w:trPr>
        <w:tc>
          <w:tcPr>
            <w:tcW w:w="2039" w:type="dxa"/>
            <w:shd w:val="clear" w:color="auto" w:fill="auto"/>
          </w:tcPr>
          <w:p w14:paraId="7DBE842B" w14:textId="77777777" w:rsidR="00A87DB0" w:rsidRPr="006E339C" w:rsidRDefault="00A87DB0" w:rsidP="008323A0">
            <w:pPr>
              <w:pStyle w:val="Heading1"/>
              <w:spacing w:line="360" w:lineRule="auto"/>
              <w:rPr>
                <w:b w:val="0"/>
                <w:sz w:val="24"/>
                <w:szCs w:val="24"/>
              </w:rPr>
            </w:pPr>
            <w:r w:rsidRPr="006E339C">
              <w:rPr>
                <w:b w:val="0"/>
                <w:sz w:val="24"/>
                <w:szCs w:val="24"/>
              </w:rPr>
              <w:t>Coastal savannah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0E14FB9" w14:textId="77777777" w:rsidR="00A87DB0" w:rsidRPr="006E339C" w:rsidRDefault="00A87DB0" w:rsidP="008323A0">
            <w:pPr>
              <w:pStyle w:val="Heading1"/>
              <w:spacing w:line="360" w:lineRule="auto"/>
              <w:jc w:val="center"/>
              <w:rPr>
                <w:b w:val="0"/>
                <w:sz w:val="24"/>
                <w:szCs w:val="24"/>
              </w:rPr>
            </w:pPr>
            <w:r w:rsidRPr="006E339C">
              <w:rPr>
                <w:b w:val="0"/>
                <w:sz w:val="24"/>
                <w:szCs w:val="24"/>
              </w:rPr>
              <w:t>48.5421</w:t>
            </w:r>
          </w:p>
        </w:tc>
        <w:tc>
          <w:tcPr>
            <w:tcW w:w="999" w:type="dxa"/>
            <w:shd w:val="clear" w:color="auto" w:fill="auto"/>
            <w:vAlign w:val="center"/>
          </w:tcPr>
          <w:p w14:paraId="2EBC277A" w14:textId="77777777" w:rsidR="00A87DB0" w:rsidRPr="006E339C" w:rsidRDefault="00A87DB0" w:rsidP="008323A0">
            <w:pPr>
              <w:pStyle w:val="Heading1"/>
              <w:spacing w:line="360" w:lineRule="auto"/>
              <w:jc w:val="center"/>
              <w:rPr>
                <w:b w:val="0"/>
                <w:sz w:val="24"/>
                <w:szCs w:val="24"/>
              </w:rPr>
            </w:pPr>
            <w:r w:rsidRPr="006E339C">
              <w:rPr>
                <w:b w:val="0"/>
                <w:sz w:val="24"/>
                <w:szCs w:val="24"/>
              </w:rPr>
              <w:t>0.7323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034340CD" w14:textId="77777777" w:rsidR="00A87DB0" w:rsidRPr="006E339C" w:rsidRDefault="00A87DB0" w:rsidP="008323A0">
            <w:pPr>
              <w:pStyle w:val="Heading1"/>
              <w:spacing w:line="360" w:lineRule="auto"/>
              <w:jc w:val="center"/>
              <w:rPr>
                <w:b w:val="0"/>
                <w:sz w:val="24"/>
                <w:szCs w:val="24"/>
              </w:rPr>
            </w:pPr>
            <w:r w:rsidRPr="006E339C">
              <w:rPr>
                <w:b w:val="0"/>
                <w:sz w:val="24"/>
                <w:szCs w:val="24"/>
              </w:rPr>
              <w:t>-48.7133</w:t>
            </w:r>
          </w:p>
        </w:tc>
        <w:tc>
          <w:tcPr>
            <w:tcW w:w="1037" w:type="dxa"/>
            <w:shd w:val="clear" w:color="auto" w:fill="auto"/>
            <w:vAlign w:val="center"/>
          </w:tcPr>
          <w:p w14:paraId="4619A4E8" w14:textId="77777777" w:rsidR="00A87DB0" w:rsidRPr="006E339C" w:rsidRDefault="00A87DB0" w:rsidP="008323A0">
            <w:pPr>
              <w:pStyle w:val="Heading1"/>
              <w:spacing w:line="360" w:lineRule="auto"/>
              <w:jc w:val="center"/>
              <w:rPr>
                <w:b w:val="0"/>
                <w:sz w:val="24"/>
                <w:szCs w:val="24"/>
              </w:rPr>
            </w:pPr>
            <w:r w:rsidRPr="006E339C">
              <w:rPr>
                <w:b w:val="0"/>
                <w:sz w:val="24"/>
                <w:szCs w:val="24"/>
              </w:rPr>
              <w:t>0.2802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60D8271B" w14:textId="77777777" w:rsidR="00A87DB0" w:rsidRPr="006E339C" w:rsidRDefault="00A87DB0" w:rsidP="008323A0">
            <w:pPr>
              <w:pStyle w:val="Heading1"/>
              <w:spacing w:line="360" w:lineRule="auto"/>
              <w:jc w:val="center"/>
              <w:rPr>
                <w:b w:val="0"/>
                <w:sz w:val="24"/>
                <w:szCs w:val="24"/>
              </w:rPr>
            </w:pPr>
            <w:r w:rsidRPr="006E339C">
              <w:rPr>
                <w:b w:val="0"/>
                <w:sz w:val="24"/>
                <w:szCs w:val="24"/>
              </w:rPr>
              <w:t>-1.2691</w:t>
            </w:r>
          </w:p>
        </w:tc>
        <w:tc>
          <w:tcPr>
            <w:tcW w:w="1272" w:type="dxa"/>
            <w:shd w:val="clear" w:color="auto" w:fill="auto"/>
            <w:vAlign w:val="center"/>
          </w:tcPr>
          <w:p w14:paraId="5F612AF2" w14:textId="77777777" w:rsidR="00A87DB0" w:rsidRPr="006E339C" w:rsidRDefault="00A87DB0" w:rsidP="008323A0">
            <w:pPr>
              <w:pStyle w:val="Heading1"/>
              <w:spacing w:line="360" w:lineRule="auto"/>
              <w:jc w:val="center"/>
              <w:rPr>
                <w:b w:val="0"/>
                <w:sz w:val="24"/>
                <w:szCs w:val="24"/>
              </w:rPr>
            </w:pPr>
            <w:r w:rsidRPr="006E339C">
              <w:rPr>
                <w:b w:val="0"/>
                <w:sz w:val="24"/>
                <w:szCs w:val="24"/>
              </w:rPr>
              <w:t>-179.841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DB97496" w14:textId="77777777" w:rsidR="00A87DB0" w:rsidRPr="006E339C" w:rsidRDefault="00A87DB0" w:rsidP="008323A0">
            <w:pPr>
              <w:pStyle w:val="Heading1"/>
              <w:spacing w:line="360" w:lineRule="auto"/>
              <w:jc w:val="center"/>
              <w:rPr>
                <w:b w:val="0"/>
                <w:sz w:val="24"/>
                <w:szCs w:val="24"/>
              </w:rPr>
            </w:pPr>
            <w:r w:rsidRPr="006E339C">
              <w:rPr>
                <w:b w:val="0"/>
                <w:sz w:val="24"/>
                <w:szCs w:val="24"/>
              </w:rPr>
              <w:t>2</w:t>
            </w:r>
          </w:p>
        </w:tc>
      </w:tr>
    </w:tbl>
    <w:p w14:paraId="0E883604" w14:textId="77777777" w:rsidR="00A87DB0" w:rsidRDefault="00A87DB0" w:rsidP="00A87DB0">
      <w:pPr>
        <w:pStyle w:val="Heading1"/>
        <w:spacing w:line="360" w:lineRule="auto"/>
      </w:pPr>
    </w:p>
    <w:p w14:paraId="1A8CFABE" w14:textId="77777777" w:rsidR="00A87DB0" w:rsidRDefault="00A87DB0" w:rsidP="00A87DB0">
      <w:pPr>
        <w:pStyle w:val="Heading1"/>
        <w:spacing w:line="360" w:lineRule="auto"/>
      </w:pPr>
      <w:r>
        <w:t>Interventions deployed singly</w:t>
      </w:r>
    </w:p>
    <w:p w14:paraId="2D7C02D9" w14:textId="2F8B51FA" w:rsidR="00A87DB0" w:rsidRPr="00335532" w:rsidRDefault="00A87DB0" w:rsidP="00335532">
      <w:pPr>
        <w:pStyle w:val="Heading1"/>
        <w:spacing w:before="160" w:line="360" w:lineRule="auto"/>
        <w:rPr>
          <w:sz w:val="24"/>
          <w:szCs w:val="24"/>
        </w:rPr>
      </w:pPr>
      <w:r w:rsidRPr="00335532">
        <w:rPr>
          <w:sz w:val="24"/>
          <w:szCs w:val="24"/>
        </w:rPr>
        <w:t xml:space="preserve">Table </w:t>
      </w:r>
      <w:r w:rsidR="00A97F24">
        <w:rPr>
          <w:sz w:val="24"/>
          <w:szCs w:val="24"/>
        </w:rPr>
        <w:t>B</w:t>
      </w:r>
      <w:r w:rsidRPr="00335532">
        <w:rPr>
          <w:sz w:val="24"/>
          <w:szCs w:val="24"/>
        </w:rPr>
        <w:t xml:space="preserve"> Predictions of cases averted (%) and incidence/1000 population for regions of the Guinea savannah </w:t>
      </w:r>
    </w:p>
    <w:tbl>
      <w:tblPr>
        <w:tblW w:w="10427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930"/>
        <w:gridCol w:w="992"/>
        <w:gridCol w:w="851"/>
        <w:gridCol w:w="992"/>
        <w:gridCol w:w="850"/>
        <w:gridCol w:w="993"/>
        <w:gridCol w:w="850"/>
        <w:gridCol w:w="992"/>
        <w:gridCol w:w="851"/>
        <w:gridCol w:w="992"/>
      </w:tblGrid>
      <w:tr w:rsidR="00A87DB0" w:rsidRPr="00F430CC" w14:paraId="20CB5BDB" w14:textId="77777777" w:rsidTr="008323A0">
        <w:trPr>
          <w:trHeight w:val="222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5FEAD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Region</w:t>
            </w: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7DD08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CHW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75FDD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HS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560C0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ITN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D79D1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IR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73F7C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SMC</w:t>
            </w:r>
          </w:p>
        </w:tc>
      </w:tr>
      <w:tr w:rsidR="00A87DB0" w:rsidRPr="00F430CC" w14:paraId="5C172363" w14:textId="77777777" w:rsidTr="008323A0">
        <w:trPr>
          <w:trHeight w:val="668"/>
          <w:jc w:val="center"/>
        </w:trPr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F91F0" w14:textId="77777777" w:rsidR="00A87DB0" w:rsidRPr="00F430CC" w:rsidRDefault="00A87DB0" w:rsidP="008323A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E7291" w14:textId="77777777" w:rsidR="00A87DB0" w:rsidRPr="001C6CC0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</w:pPr>
            <w:r w:rsidRPr="001C6CC0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Cases aver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DD801" w14:textId="77777777" w:rsidR="00A87DB0" w:rsidRPr="001C6CC0" w:rsidDel="007B6E39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</w:pPr>
            <w:r w:rsidRPr="001C6CC0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Incidence</w:t>
            </w:r>
          </w:p>
          <w:p w14:paraId="1BB4621A" w14:textId="77777777" w:rsidR="00A87DB0" w:rsidRPr="001C6CC0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451B7" w14:textId="77777777" w:rsidR="00A87DB0" w:rsidRPr="001C6CC0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</w:pPr>
            <w:r w:rsidRPr="001C6CC0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Cases aver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FC440" w14:textId="77777777" w:rsidR="00A87DB0" w:rsidRPr="001C6CC0" w:rsidDel="007B6E39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</w:pPr>
            <w:r w:rsidRPr="001C6CC0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Incidence</w:t>
            </w:r>
          </w:p>
          <w:p w14:paraId="52F8C54F" w14:textId="77777777" w:rsidR="00A87DB0" w:rsidRPr="001C6CC0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63D7E" w14:textId="77777777" w:rsidR="00A87DB0" w:rsidRPr="001C6CC0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</w:pPr>
            <w:r w:rsidRPr="001C6CC0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Cases avert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1E3C9" w14:textId="77777777" w:rsidR="00A87DB0" w:rsidRPr="001C6CC0" w:rsidDel="007B6E39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</w:pPr>
            <w:r w:rsidRPr="001C6CC0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Incidence</w:t>
            </w:r>
          </w:p>
          <w:p w14:paraId="546C8E21" w14:textId="77777777" w:rsidR="00A87DB0" w:rsidRPr="001C6CC0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56858" w14:textId="77777777" w:rsidR="00A87DB0" w:rsidRPr="001C6CC0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</w:pPr>
            <w:r w:rsidRPr="001C6CC0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Cases aver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0E86F" w14:textId="77777777" w:rsidR="00A87DB0" w:rsidRPr="001C6CC0" w:rsidDel="007B6E39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</w:pPr>
            <w:r w:rsidRPr="001C6CC0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Incidence</w:t>
            </w:r>
          </w:p>
          <w:p w14:paraId="6A71DCD0" w14:textId="77777777" w:rsidR="00A87DB0" w:rsidRPr="001C6CC0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10662" w14:textId="77777777" w:rsidR="00A87DB0" w:rsidRPr="001C6CC0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</w:pPr>
            <w:r w:rsidRPr="001C6CC0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Cases avert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EA9E1" w14:textId="77777777" w:rsidR="00A87DB0" w:rsidRPr="001C6CC0" w:rsidDel="007B6E39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</w:pPr>
            <w:r w:rsidRPr="001C6CC0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  <w:t>Incidence</w:t>
            </w:r>
          </w:p>
          <w:p w14:paraId="2F57F322" w14:textId="77777777" w:rsidR="00A87DB0" w:rsidRPr="001C6CC0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A87DB0" w:rsidRPr="00F430CC" w14:paraId="48E93C86" w14:textId="77777777" w:rsidTr="008323A0">
        <w:trPr>
          <w:trHeight w:val="222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5641A" w14:textId="77777777" w:rsidR="00A87DB0" w:rsidRPr="00F430CC" w:rsidRDefault="00A87DB0" w:rsidP="008323A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Upper Eas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E432B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color w:val="000000"/>
                <w:lang w:eastAsia="en-GB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376B3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DA610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</w:t>
            </w:r>
            <w:r w:rsidRPr="00F430CC">
              <w:rPr>
                <w:rFonts w:ascii="Times New Roman" w:eastAsia="Times New Roman" w:hAnsi="Times New Roman"/>
                <w:color w:val="000000"/>
                <w:lang w:eastAsia="en-GB"/>
              </w:rPr>
              <w:t>21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8A987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4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C614E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9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DCF32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color w:val="000000"/>
                <w:lang w:eastAsia="en-GB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26D2F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5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36A81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color w:val="000000"/>
                <w:lang w:eastAsia="en-GB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9CD2D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color w:val="000000"/>
                <w:lang w:eastAsia="en-GB"/>
              </w:rPr>
              <w:t>5.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109FE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color w:val="000000"/>
                <w:lang w:eastAsia="en-GB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53</w:t>
            </w:r>
          </w:p>
        </w:tc>
      </w:tr>
      <w:tr w:rsidR="00A87DB0" w:rsidRPr="00F430CC" w14:paraId="451D862B" w14:textId="77777777" w:rsidTr="008323A0">
        <w:trPr>
          <w:trHeight w:val="222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3C60F" w14:textId="77777777" w:rsidR="00A87DB0" w:rsidRPr="00F430CC" w:rsidRDefault="00A87DB0" w:rsidP="008323A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Upper Wes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1FE13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CE376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F076D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41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CA742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4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94D77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7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DBACD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42BE0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435AD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BE6B8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5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EF582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04</w:t>
            </w:r>
          </w:p>
        </w:tc>
      </w:tr>
      <w:tr w:rsidR="00A87DB0" w:rsidRPr="00F430CC" w14:paraId="72D888BA" w14:textId="77777777" w:rsidTr="008323A0">
        <w:trPr>
          <w:trHeight w:val="222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108E6" w14:textId="77777777" w:rsidR="00A87DB0" w:rsidRPr="00F430CC" w:rsidRDefault="00A87DB0" w:rsidP="008323A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Northern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F1AE6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1</w:t>
            </w:r>
          </w:p>
          <w:p w14:paraId="0AA7BE01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0D4AC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BC00C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6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365F8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BE497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79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D3453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D01DB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51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D271F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28DB5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4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30A21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80</w:t>
            </w:r>
          </w:p>
        </w:tc>
      </w:tr>
    </w:tbl>
    <w:p w14:paraId="78022CB8" w14:textId="77777777" w:rsidR="00A87DB0" w:rsidRDefault="00A87DB0" w:rsidP="00A87DB0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067A9771" w14:textId="10BC623F" w:rsidR="00A87DB0" w:rsidRPr="00335532" w:rsidRDefault="00A87DB0" w:rsidP="00335532">
      <w:pPr>
        <w:pStyle w:val="Heading1"/>
        <w:spacing w:before="160" w:line="360" w:lineRule="auto"/>
        <w:rPr>
          <w:sz w:val="24"/>
          <w:szCs w:val="24"/>
        </w:rPr>
      </w:pPr>
      <w:r w:rsidRPr="00335532">
        <w:rPr>
          <w:sz w:val="24"/>
          <w:szCs w:val="24"/>
        </w:rPr>
        <w:t xml:space="preserve">Table </w:t>
      </w:r>
      <w:r w:rsidR="00A97F24">
        <w:rPr>
          <w:sz w:val="24"/>
          <w:szCs w:val="24"/>
        </w:rPr>
        <w:t>C</w:t>
      </w:r>
      <w:r w:rsidRPr="00335532">
        <w:rPr>
          <w:sz w:val="24"/>
          <w:szCs w:val="24"/>
        </w:rPr>
        <w:t xml:space="preserve"> Predictions of cases averted (%) and incidence/1000 population for regions of the </w:t>
      </w:r>
      <w:proofErr w:type="gramStart"/>
      <w:r w:rsidRPr="00335532">
        <w:rPr>
          <w:sz w:val="24"/>
          <w:szCs w:val="24"/>
        </w:rPr>
        <w:t>Transitional forest</w:t>
      </w:r>
      <w:proofErr w:type="gramEnd"/>
      <w:r w:rsidRPr="00335532">
        <w:rPr>
          <w:sz w:val="24"/>
          <w:szCs w:val="24"/>
        </w:rPr>
        <w:t xml:space="preserve"> </w:t>
      </w:r>
    </w:p>
    <w:tbl>
      <w:tblPr>
        <w:tblW w:w="10041" w:type="dxa"/>
        <w:jc w:val="center"/>
        <w:tblLayout w:type="fixed"/>
        <w:tblLook w:val="04A0" w:firstRow="1" w:lastRow="0" w:firstColumn="1" w:lastColumn="0" w:noHBand="0" w:noVBand="1"/>
      </w:tblPr>
      <w:tblGrid>
        <w:gridCol w:w="1536"/>
        <w:gridCol w:w="993"/>
        <w:gridCol w:w="1134"/>
        <w:gridCol w:w="992"/>
        <w:gridCol w:w="1134"/>
        <w:gridCol w:w="992"/>
        <w:gridCol w:w="1134"/>
        <w:gridCol w:w="992"/>
        <w:gridCol w:w="1134"/>
      </w:tblGrid>
      <w:tr w:rsidR="00A87DB0" w:rsidRPr="00F430CC" w14:paraId="64BB149F" w14:textId="77777777" w:rsidTr="008323A0">
        <w:trPr>
          <w:trHeight w:val="222"/>
          <w:jc w:val="center"/>
        </w:trPr>
        <w:tc>
          <w:tcPr>
            <w:tcW w:w="15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082A0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Region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FECEC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CHW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0E770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HS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B7507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IR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55001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ITN</w:t>
            </w:r>
          </w:p>
        </w:tc>
      </w:tr>
      <w:tr w:rsidR="00A87DB0" w:rsidRPr="00F430CC" w14:paraId="72D8030A" w14:textId="77777777" w:rsidTr="008323A0">
        <w:trPr>
          <w:trHeight w:val="668"/>
          <w:jc w:val="center"/>
        </w:trPr>
        <w:tc>
          <w:tcPr>
            <w:tcW w:w="15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304EE" w14:textId="77777777" w:rsidR="00A87DB0" w:rsidRPr="00F430CC" w:rsidRDefault="00A87DB0" w:rsidP="008323A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11141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Cases aver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FA893" w14:textId="77777777" w:rsidR="00A87DB0" w:rsidRPr="00F430CC" w:rsidDel="007B6E39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Incidence</w:t>
            </w:r>
          </w:p>
          <w:p w14:paraId="282317EC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990C6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Cases aver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3E62E" w14:textId="77777777" w:rsidR="00A87DB0" w:rsidRPr="00F430CC" w:rsidDel="007B6E39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Incidence</w:t>
            </w:r>
          </w:p>
          <w:p w14:paraId="6E723BEA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16B9B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Cases aver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9ECDB" w14:textId="77777777" w:rsidR="00A87DB0" w:rsidRPr="00F430CC" w:rsidDel="007B6E39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Incidence</w:t>
            </w:r>
          </w:p>
          <w:p w14:paraId="22405558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6C4E6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Cases aver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C5A50" w14:textId="77777777" w:rsidR="00A87DB0" w:rsidRPr="00F430CC" w:rsidDel="007B6E39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Incidence</w:t>
            </w:r>
          </w:p>
          <w:p w14:paraId="38716FBA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</w:p>
        </w:tc>
      </w:tr>
      <w:tr w:rsidR="00A87DB0" w:rsidRPr="00F430CC" w14:paraId="6CAA7CEE" w14:textId="77777777" w:rsidTr="008323A0">
        <w:trPr>
          <w:trHeight w:val="222"/>
          <w:jc w:val="center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999FB" w14:textId="77777777" w:rsidR="00A87DB0" w:rsidRPr="00F430CC" w:rsidRDefault="00A87DB0" w:rsidP="008323A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Ashant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51C0E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2382C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F030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53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8331D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D928F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48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C6C8A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CB5E3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67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A9172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1</w:t>
            </w:r>
          </w:p>
        </w:tc>
      </w:tr>
      <w:tr w:rsidR="00A87DB0" w:rsidRPr="00F430CC" w14:paraId="1CAFBFEF" w14:textId="77777777" w:rsidTr="008323A0">
        <w:trPr>
          <w:trHeight w:val="222"/>
          <w:jc w:val="center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7B157" w14:textId="77777777" w:rsidR="00A87DB0" w:rsidRPr="00F430CC" w:rsidRDefault="00A87DB0" w:rsidP="008323A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proofErr w:type="spellStart"/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Brong</w:t>
            </w:r>
            <w:proofErr w:type="spellEnd"/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-Ahaf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B529C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D1C1D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C5E86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36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31A4A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4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45A07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EB3E1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7A9D0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8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A59B1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28</w:t>
            </w:r>
          </w:p>
        </w:tc>
      </w:tr>
      <w:tr w:rsidR="00A87DB0" w:rsidRPr="00F430CC" w14:paraId="32CFD983" w14:textId="77777777" w:rsidTr="008323A0">
        <w:trPr>
          <w:trHeight w:val="222"/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2E521" w14:textId="77777777" w:rsidR="00A87DB0" w:rsidRPr="00F430CC" w:rsidRDefault="00A87DB0" w:rsidP="008323A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Easter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CEA64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0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90281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1D23A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6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AB9DC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92602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7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3E294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84F64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67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A5A1D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43</w:t>
            </w:r>
          </w:p>
        </w:tc>
      </w:tr>
      <w:tr w:rsidR="00A87DB0" w:rsidRPr="00F430CC" w14:paraId="48068DFB" w14:textId="77777777" w:rsidTr="008323A0">
        <w:trPr>
          <w:trHeight w:val="222"/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846C3" w14:textId="77777777" w:rsidR="00A87DB0" w:rsidRPr="00F430CC" w:rsidRDefault="00A87DB0" w:rsidP="008323A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Volt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F8E52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38D6D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7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53377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52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41DCC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7CC1D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52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E466E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5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0D842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72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51DD7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4</w:t>
            </w:r>
          </w:p>
        </w:tc>
      </w:tr>
    </w:tbl>
    <w:p w14:paraId="3E81BDF6" w14:textId="77777777" w:rsidR="00A87DB0" w:rsidRPr="0019260E" w:rsidRDefault="00A87DB0" w:rsidP="00A87DB0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12614FCD" w14:textId="104B1846" w:rsidR="00A87DB0" w:rsidRPr="00335532" w:rsidRDefault="00A87DB0" w:rsidP="00335532">
      <w:pPr>
        <w:pStyle w:val="Heading1"/>
        <w:spacing w:before="160" w:line="360" w:lineRule="auto"/>
        <w:rPr>
          <w:sz w:val="24"/>
          <w:szCs w:val="24"/>
        </w:rPr>
      </w:pPr>
      <w:r w:rsidRPr="00335532">
        <w:rPr>
          <w:sz w:val="24"/>
          <w:szCs w:val="24"/>
        </w:rPr>
        <w:t xml:space="preserve">Table </w:t>
      </w:r>
      <w:r w:rsidR="00A97F24">
        <w:rPr>
          <w:sz w:val="24"/>
          <w:szCs w:val="24"/>
        </w:rPr>
        <w:t>D</w:t>
      </w:r>
      <w:r w:rsidRPr="00335532">
        <w:rPr>
          <w:sz w:val="24"/>
          <w:szCs w:val="24"/>
        </w:rPr>
        <w:t xml:space="preserve"> Predictions of cases averted (%)</w:t>
      </w:r>
      <w:r w:rsidR="006120F6" w:rsidRPr="00335532">
        <w:rPr>
          <w:sz w:val="24"/>
          <w:szCs w:val="24"/>
        </w:rPr>
        <w:t xml:space="preserve"> </w:t>
      </w:r>
      <w:r w:rsidRPr="00335532">
        <w:rPr>
          <w:sz w:val="24"/>
          <w:szCs w:val="24"/>
        </w:rPr>
        <w:t xml:space="preserve">and incidence/1000 population for regions of the Coastal savannah </w:t>
      </w:r>
    </w:p>
    <w:tbl>
      <w:tblPr>
        <w:tblW w:w="10183" w:type="dxa"/>
        <w:jc w:val="center"/>
        <w:tblLayout w:type="fixed"/>
        <w:tblLook w:val="04A0" w:firstRow="1" w:lastRow="0" w:firstColumn="1" w:lastColumn="0" w:noHBand="0" w:noVBand="1"/>
      </w:tblPr>
      <w:tblGrid>
        <w:gridCol w:w="1678"/>
        <w:gridCol w:w="993"/>
        <w:gridCol w:w="1134"/>
        <w:gridCol w:w="992"/>
        <w:gridCol w:w="1134"/>
        <w:gridCol w:w="992"/>
        <w:gridCol w:w="1134"/>
        <w:gridCol w:w="992"/>
        <w:gridCol w:w="1134"/>
      </w:tblGrid>
      <w:tr w:rsidR="00A87DB0" w:rsidRPr="00F430CC" w14:paraId="02491B99" w14:textId="77777777" w:rsidTr="008323A0">
        <w:trPr>
          <w:trHeight w:val="222"/>
          <w:jc w:val="center"/>
        </w:trPr>
        <w:tc>
          <w:tcPr>
            <w:tcW w:w="16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F1F40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Region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EA16F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CHW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3E83B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HS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0EF28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IR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3B58F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ITN</w:t>
            </w:r>
          </w:p>
        </w:tc>
      </w:tr>
      <w:tr w:rsidR="00A87DB0" w:rsidRPr="00F430CC" w14:paraId="174A3879" w14:textId="77777777" w:rsidTr="008323A0">
        <w:trPr>
          <w:trHeight w:val="668"/>
          <w:jc w:val="center"/>
        </w:trPr>
        <w:tc>
          <w:tcPr>
            <w:tcW w:w="16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47E98" w14:textId="77777777" w:rsidR="00A87DB0" w:rsidRPr="00F430CC" w:rsidRDefault="00A87DB0" w:rsidP="008323A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96809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Cases aver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8F171" w14:textId="77777777" w:rsidR="00A87DB0" w:rsidRPr="00F430CC" w:rsidDel="007B6E39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Incidence</w:t>
            </w:r>
          </w:p>
          <w:p w14:paraId="51E36387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E05F7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Cases aver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798FD" w14:textId="77777777" w:rsidR="00A87DB0" w:rsidRPr="00F430CC" w:rsidDel="007B6E39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Incidence</w:t>
            </w:r>
          </w:p>
          <w:p w14:paraId="5DE50DF5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546FF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Cases aver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17A0E" w14:textId="77777777" w:rsidR="00A87DB0" w:rsidRPr="00F430CC" w:rsidDel="007B6E39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Incidence</w:t>
            </w:r>
          </w:p>
          <w:p w14:paraId="310447A0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C851E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Cases aver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B8806" w14:textId="77777777" w:rsidR="00A87DB0" w:rsidRPr="00F430CC" w:rsidDel="007B6E39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Incidence</w:t>
            </w:r>
          </w:p>
          <w:p w14:paraId="032E0388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</w:p>
        </w:tc>
      </w:tr>
      <w:tr w:rsidR="00A87DB0" w:rsidRPr="00F430CC" w14:paraId="5F00CD7F" w14:textId="77777777" w:rsidTr="008323A0">
        <w:trPr>
          <w:trHeight w:val="222"/>
          <w:jc w:val="center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5390D" w14:textId="77777777" w:rsidR="00A87DB0" w:rsidRPr="00F430CC" w:rsidRDefault="00A87DB0" w:rsidP="008323A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Centr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A6FF4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1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5C161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862A2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4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CA3C4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3518C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6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C3C4D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24B02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47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4814A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91</w:t>
            </w:r>
          </w:p>
        </w:tc>
      </w:tr>
      <w:tr w:rsidR="00A87DB0" w:rsidRPr="00F430CC" w14:paraId="74C2B120" w14:textId="77777777" w:rsidTr="008323A0">
        <w:trPr>
          <w:trHeight w:val="222"/>
          <w:jc w:val="center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86444" w14:textId="77777777" w:rsidR="00A87DB0" w:rsidRPr="00F430CC" w:rsidRDefault="00A87DB0" w:rsidP="008323A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Greater Accr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B6A74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FD79C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F2BA0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64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97C8E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C2ED8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69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E1DD1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A8C73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85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B1A73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4</w:t>
            </w:r>
          </w:p>
        </w:tc>
      </w:tr>
      <w:tr w:rsidR="00A87DB0" w:rsidRPr="00F430CC" w14:paraId="3B5EE13E" w14:textId="77777777" w:rsidTr="008323A0">
        <w:trPr>
          <w:trHeight w:val="222"/>
          <w:jc w:val="center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2027F" w14:textId="77777777" w:rsidR="00A87DB0" w:rsidRPr="00F430CC" w:rsidRDefault="00A87DB0" w:rsidP="008323A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Wester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6B54E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62BDB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D4515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-24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FE5E9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3E6B9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9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72132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15AC7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4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42F13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29</w:t>
            </w:r>
          </w:p>
        </w:tc>
      </w:tr>
    </w:tbl>
    <w:p w14:paraId="41F3CC3C" w14:textId="77777777" w:rsidR="00A87DB0" w:rsidRDefault="00A87DB0" w:rsidP="00A87DB0">
      <w:pPr>
        <w:pStyle w:val="Heading1"/>
        <w:spacing w:line="360" w:lineRule="auto"/>
      </w:pPr>
      <w:r>
        <w:lastRenderedPageBreak/>
        <w:t>Interventions deployed in combination</w:t>
      </w:r>
    </w:p>
    <w:p w14:paraId="40EEE2ED" w14:textId="0724E110" w:rsidR="00A87DB0" w:rsidRPr="00335532" w:rsidRDefault="00335532" w:rsidP="00335532">
      <w:pPr>
        <w:pStyle w:val="Heading1"/>
        <w:spacing w:before="160" w:line="360" w:lineRule="auto"/>
        <w:rPr>
          <w:sz w:val="24"/>
          <w:szCs w:val="24"/>
        </w:rPr>
      </w:pPr>
      <w:r w:rsidRPr="00335532">
        <w:rPr>
          <w:sz w:val="24"/>
          <w:szCs w:val="24"/>
        </w:rPr>
        <w:t xml:space="preserve">Table </w:t>
      </w:r>
      <w:r w:rsidR="00A97F24">
        <w:rPr>
          <w:sz w:val="24"/>
          <w:szCs w:val="24"/>
        </w:rPr>
        <w:t>E</w:t>
      </w:r>
      <w:r w:rsidR="00A87DB0" w:rsidRPr="00335532">
        <w:rPr>
          <w:sz w:val="24"/>
          <w:szCs w:val="24"/>
        </w:rPr>
        <w:t xml:space="preserve"> Predictions of cases averted and incidence/1000 population for regions of the savannah zone</w:t>
      </w:r>
    </w:p>
    <w:tbl>
      <w:tblPr>
        <w:tblW w:w="9719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993"/>
        <w:gridCol w:w="1134"/>
        <w:gridCol w:w="992"/>
        <w:gridCol w:w="1134"/>
        <w:gridCol w:w="992"/>
        <w:gridCol w:w="1134"/>
        <w:gridCol w:w="930"/>
        <w:gridCol w:w="992"/>
      </w:tblGrid>
      <w:tr w:rsidR="00A87DB0" w:rsidRPr="006E339C" w14:paraId="69B8E0B8" w14:textId="77777777" w:rsidTr="008323A0">
        <w:trPr>
          <w:trHeight w:val="222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482BA" w14:textId="77777777" w:rsidR="00A87DB0" w:rsidRPr="0019260E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9260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Region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7F13D" w14:textId="77777777" w:rsidR="00A87DB0" w:rsidRPr="0019260E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9260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CHW + ITN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E7891" w14:textId="77777777" w:rsidR="00A87DB0" w:rsidRPr="0019260E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9260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HSS + ITN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4307D" w14:textId="77777777" w:rsidR="00A87DB0" w:rsidRPr="0019260E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9260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ITN + IRS</w:t>
            </w: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4EEC5" w14:textId="77777777" w:rsidR="00A87DB0" w:rsidRPr="0019260E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9260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ITN + SMC</w:t>
            </w:r>
          </w:p>
        </w:tc>
      </w:tr>
      <w:tr w:rsidR="00A87DB0" w:rsidRPr="006E339C" w14:paraId="23343D8E" w14:textId="77777777" w:rsidTr="008323A0">
        <w:trPr>
          <w:trHeight w:val="668"/>
          <w:jc w:val="center"/>
        </w:trPr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1D4EC" w14:textId="77777777" w:rsidR="00A87DB0" w:rsidRPr="0019260E" w:rsidRDefault="00A87DB0" w:rsidP="008323A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25906" w14:textId="77777777" w:rsidR="00A87DB0" w:rsidRPr="0019260E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9260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Cases reported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DF541" w14:textId="77777777" w:rsidR="00A87DB0" w:rsidRPr="003A4DC4" w:rsidDel="00482C78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9260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Incidence</w:t>
            </w:r>
          </w:p>
          <w:p w14:paraId="57F66952" w14:textId="77777777" w:rsidR="00A87DB0" w:rsidRPr="0019260E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35D29" w14:textId="77777777" w:rsidR="00A87DB0" w:rsidRPr="0019260E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9260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Cases reported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9B6BB" w14:textId="77777777" w:rsidR="00A87DB0" w:rsidRPr="003A4DC4" w:rsidDel="00482C78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9260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Incidence</w:t>
            </w:r>
          </w:p>
          <w:p w14:paraId="3233C654" w14:textId="77777777" w:rsidR="00A87DB0" w:rsidRPr="0019260E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C464E" w14:textId="77777777" w:rsidR="00A87DB0" w:rsidRPr="0019260E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9260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Cases averted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1E43F" w14:textId="77777777" w:rsidR="00A87DB0" w:rsidRPr="003A4DC4" w:rsidDel="00482C78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9260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Incidence</w:t>
            </w:r>
          </w:p>
          <w:p w14:paraId="590E0A6B" w14:textId="77777777" w:rsidR="00A87DB0" w:rsidRPr="0019260E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29A4B" w14:textId="77777777" w:rsidR="00A87DB0" w:rsidRPr="0019260E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9260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Cases averted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5E68C" w14:textId="77777777" w:rsidR="00A87DB0" w:rsidRPr="003A4DC4" w:rsidDel="00482C78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9260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Incidence</w:t>
            </w:r>
          </w:p>
          <w:p w14:paraId="28FA3E49" w14:textId="77777777" w:rsidR="00A87DB0" w:rsidRPr="0019260E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A87DB0" w:rsidRPr="006E339C" w14:paraId="051DA274" w14:textId="77777777" w:rsidTr="008323A0">
        <w:trPr>
          <w:trHeight w:val="222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A370F" w14:textId="77777777" w:rsidR="00A87DB0" w:rsidRPr="0019260E" w:rsidRDefault="00A87DB0" w:rsidP="008323A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9260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Upper Eas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EFAB3" w14:textId="77777777" w:rsidR="00A87DB0" w:rsidRPr="003A4DC4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8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488B8" w14:textId="77777777" w:rsidR="00A87DB0" w:rsidRPr="003A4DC4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DDB59" w14:textId="77777777" w:rsidR="00A87DB0" w:rsidRPr="00482C78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6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4E3BC" w14:textId="77777777" w:rsidR="00A87DB0" w:rsidRPr="003A4DC4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18D9F" w14:textId="77777777" w:rsidR="00A87DB0" w:rsidRPr="00482C78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86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2DCEF" w14:textId="77777777" w:rsidR="00A87DB0" w:rsidRPr="00482C78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2A44E" w14:textId="77777777" w:rsidR="00A87DB0" w:rsidRPr="00482C78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5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5F1E5" w14:textId="77777777" w:rsidR="00A87DB0" w:rsidRPr="00482C78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</w:tr>
      <w:tr w:rsidR="00A87DB0" w:rsidRPr="006E339C" w14:paraId="610A27D3" w14:textId="77777777" w:rsidTr="008323A0">
        <w:trPr>
          <w:trHeight w:val="222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E01D3" w14:textId="77777777" w:rsidR="00A87DB0" w:rsidRPr="0019260E" w:rsidRDefault="00A87DB0" w:rsidP="008323A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9260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Upper Wes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8D2A5" w14:textId="77777777" w:rsidR="00A87DB0" w:rsidRPr="003A4DC4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4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5D95D" w14:textId="77777777" w:rsidR="00A87DB0" w:rsidRPr="00482C78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07AF6" w14:textId="77777777" w:rsidR="00A87DB0" w:rsidRPr="0022689A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9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9EF5C" w14:textId="77777777" w:rsidR="00A87DB0" w:rsidRPr="00A4775B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062E9" w14:textId="77777777" w:rsidR="00A87DB0" w:rsidRPr="0022689A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1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F6369" w14:textId="77777777" w:rsidR="00A87DB0" w:rsidRPr="00A4775B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58C3C" w14:textId="77777777" w:rsidR="00A87DB0" w:rsidRPr="0022689A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2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1B284" w14:textId="77777777" w:rsidR="00A87DB0" w:rsidRPr="00A4775B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29</w:t>
            </w:r>
          </w:p>
        </w:tc>
      </w:tr>
      <w:tr w:rsidR="00A87DB0" w:rsidRPr="006E339C" w14:paraId="1A50DDE4" w14:textId="77777777" w:rsidTr="008323A0">
        <w:trPr>
          <w:trHeight w:val="222"/>
          <w:jc w:val="center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6BA7E" w14:textId="77777777" w:rsidR="00A87DB0" w:rsidRPr="0019260E" w:rsidRDefault="00A87DB0" w:rsidP="008323A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19260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Norther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D62BE" w14:textId="77777777" w:rsidR="00A87DB0" w:rsidRPr="00482C78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5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1ED3D" w14:textId="77777777" w:rsidR="00A87DB0" w:rsidRPr="00912CB8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70B4F" w14:textId="77777777" w:rsidR="00A87DB0" w:rsidRPr="0034016B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5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9C0DA" w14:textId="77777777" w:rsidR="00A87DB0" w:rsidRPr="00912CB8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81514" w14:textId="77777777" w:rsidR="00A87DB0" w:rsidRPr="0034016B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6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D8EB6" w14:textId="77777777" w:rsidR="00A87DB0" w:rsidRPr="00912CB8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8ABEA" w14:textId="77777777" w:rsidR="00A87DB0" w:rsidRPr="0034016B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6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81B01" w14:textId="77777777" w:rsidR="00A87DB0" w:rsidRPr="00912CB8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</w:tr>
    </w:tbl>
    <w:p w14:paraId="2B5D3637" w14:textId="77777777" w:rsidR="00A87DB0" w:rsidRDefault="00A87DB0" w:rsidP="00A87DB0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31F5B346" w14:textId="5FDD8343" w:rsidR="00A87DB0" w:rsidRPr="00335532" w:rsidRDefault="00335532" w:rsidP="00335532">
      <w:pPr>
        <w:pStyle w:val="Heading1"/>
        <w:spacing w:before="16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Table </w:t>
      </w:r>
      <w:r w:rsidR="00A97F24">
        <w:rPr>
          <w:sz w:val="24"/>
          <w:szCs w:val="24"/>
        </w:rPr>
        <w:t>F</w:t>
      </w:r>
      <w:r w:rsidR="00A87DB0" w:rsidRPr="00335532">
        <w:rPr>
          <w:sz w:val="24"/>
          <w:szCs w:val="24"/>
        </w:rPr>
        <w:t xml:space="preserve"> Predictions of cases averted and incidence/1000 population for regions of the </w:t>
      </w:r>
      <w:proofErr w:type="gramStart"/>
      <w:r w:rsidR="00A87DB0" w:rsidRPr="00335532">
        <w:rPr>
          <w:sz w:val="24"/>
          <w:szCs w:val="24"/>
        </w:rPr>
        <w:t>Transitional forest</w:t>
      </w:r>
      <w:proofErr w:type="gramEnd"/>
      <w:r w:rsidR="00A87DB0" w:rsidRPr="00335532">
        <w:rPr>
          <w:sz w:val="24"/>
          <w:szCs w:val="24"/>
        </w:rPr>
        <w:t xml:space="preserve"> zone</w:t>
      </w:r>
    </w:p>
    <w:tbl>
      <w:tblPr>
        <w:tblW w:w="7915" w:type="dxa"/>
        <w:jc w:val="center"/>
        <w:tblLayout w:type="fixed"/>
        <w:tblLook w:val="04A0" w:firstRow="1" w:lastRow="0" w:firstColumn="1" w:lastColumn="0" w:noHBand="0" w:noVBand="1"/>
      </w:tblPr>
      <w:tblGrid>
        <w:gridCol w:w="1536"/>
        <w:gridCol w:w="993"/>
        <w:gridCol w:w="1134"/>
        <w:gridCol w:w="992"/>
        <w:gridCol w:w="1134"/>
        <w:gridCol w:w="992"/>
        <w:gridCol w:w="1134"/>
      </w:tblGrid>
      <w:tr w:rsidR="00A87DB0" w:rsidRPr="00F430CC" w14:paraId="58829D99" w14:textId="77777777" w:rsidTr="008323A0">
        <w:trPr>
          <w:trHeight w:val="222"/>
          <w:jc w:val="center"/>
        </w:trPr>
        <w:tc>
          <w:tcPr>
            <w:tcW w:w="15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B4F5C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Region</w:t>
            </w:r>
            <w: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0487A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297DE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CHW + ITN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931D0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297DE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HSS + ITN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8A299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297DE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ITN + IRS</w:t>
            </w:r>
          </w:p>
        </w:tc>
      </w:tr>
      <w:tr w:rsidR="00A87DB0" w:rsidRPr="00F430CC" w14:paraId="0102FB4E" w14:textId="77777777" w:rsidTr="008323A0">
        <w:trPr>
          <w:trHeight w:val="668"/>
          <w:jc w:val="center"/>
        </w:trPr>
        <w:tc>
          <w:tcPr>
            <w:tcW w:w="15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4E481" w14:textId="77777777" w:rsidR="00A87DB0" w:rsidRPr="00F430CC" w:rsidRDefault="00A87DB0" w:rsidP="008323A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EEE3F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Cases aver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6C85F" w14:textId="77777777" w:rsidR="00A87DB0" w:rsidRPr="00F430CC" w:rsidDel="007B6E39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Incidence</w:t>
            </w:r>
          </w:p>
          <w:p w14:paraId="2361A40E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F61C2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Cases aver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643EA" w14:textId="77777777" w:rsidR="00A87DB0" w:rsidRPr="00F430CC" w:rsidDel="007B6E39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Incidence</w:t>
            </w:r>
          </w:p>
          <w:p w14:paraId="7A584C55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56166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Cases aver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65E19" w14:textId="77777777" w:rsidR="00A87DB0" w:rsidRPr="00F430CC" w:rsidDel="007B6E39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Incidence</w:t>
            </w:r>
          </w:p>
          <w:p w14:paraId="6CF4A8F7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</w:p>
        </w:tc>
      </w:tr>
      <w:tr w:rsidR="00A87DB0" w:rsidRPr="00F430CC" w14:paraId="29BF302C" w14:textId="77777777" w:rsidTr="008323A0">
        <w:trPr>
          <w:trHeight w:val="222"/>
          <w:jc w:val="center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F7E47" w14:textId="77777777" w:rsidR="00A87DB0" w:rsidRPr="00F430CC" w:rsidRDefault="00A87DB0" w:rsidP="008323A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Ashant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C6AAC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83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5179C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78E51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82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BA0AC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FF239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83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C6BC4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0</w:t>
            </w:r>
          </w:p>
        </w:tc>
      </w:tr>
      <w:tr w:rsidR="00A87DB0" w:rsidRPr="00F430CC" w14:paraId="0DF71F5B" w14:textId="77777777" w:rsidTr="008323A0">
        <w:trPr>
          <w:trHeight w:val="222"/>
          <w:jc w:val="center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7C61A" w14:textId="77777777" w:rsidR="00A87DB0" w:rsidRPr="00F430CC" w:rsidRDefault="00A87DB0" w:rsidP="008323A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proofErr w:type="spellStart"/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Brong</w:t>
            </w:r>
            <w:proofErr w:type="spellEnd"/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-Ahaf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79D2E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8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596FF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E91B4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80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84A6F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C45F6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84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4D833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9</w:t>
            </w:r>
          </w:p>
        </w:tc>
      </w:tr>
      <w:tr w:rsidR="00A87DB0" w:rsidRPr="00F430CC" w14:paraId="438762CD" w14:textId="77777777" w:rsidTr="008323A0">
        <w:trPr>
          <w:trHeight w:val="222"/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9F3A" w14:textId="77777777" w:rsidR="00A87DB0" w:rsidRPr="00F430CC" w:rsidRDefault="00A87DB0" w:rsidP="008323A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Easter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B649C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86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FAE21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812AF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86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B697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691BA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87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1625D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1</w:t>
            </w:r>
          </w:p>
        </w:tc>
      </w:tr>
      <w:tr w:rsidR="00A87DB0" w:rsidRPr="00F430CC" w14:paraId="18E18C47" w14:textId="77777777" w:rsidTr="008323A0">
        <w:trPr>
          <w:trHeight w:val="222"/>
          <w:jc w:val="center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62438" w14:textId="77777777" w:rsidR="00A87DB0" w:rsidRPr="00F430CC" w:rsidRDefault="00A87DB0" w:rsidP="008323A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Volt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858B5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83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FBB7E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8C344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83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7D02A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9812C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84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D4B60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5</w:t>
            </w:r>
          </w:p>
        </w:tc>
      </w:tr>
    </w:tbl>
    <w:p w14:paraId="1FCF3093" w14:textId="77777777" w:rsidR="00A87DB0" w:rsidRPr="0019260E" w:rsidRDefault="00A87DB0" w:rsidP="00A87DB0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6A873464" w14:textId="68ADAE07" w:rsidR="00A87DB0" w:rsidRPr="00335532" w:rsidRDefault="00335532" w:rsidP="00335532">
      <w:pPr>
        <w:pStyle w:val="Heading1"/>
        <w:spacing w:before="160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Table </w:t>
      </w:r>
      <w:r w:rsidR="00A97F24">
        <w:rPr>
          <w:sz w:val="24"/>
          <w:szCs w:val="24"/>
        </w:rPr>
        <w:t>G</w:t>
      </w:r>
      <w:r w:rsidR="00A87DB0" w:rsidRPr="00335532">
        <w:rPr>
          <w:sz w:val="24"/>
          <w:szCs w:val="24"/>
        </w:rPr>
        <w:t xml:space="preserve"> Predictions of cases averted and incidence/1000 population for regions of the Coastal savannah zone</w:t>
      </w:r>
    </w:p>
    <w:tbl>
      <w:tblPr>
        <w:tblW w:w="8057" w:type="dxa"/>
        <w:jc w:val="center"/>
        <w:tblLayout w:type="fixed"/>
        <w:tblLook w:val="04A0" w:firstRow="1" w:lastRow="0" w:firstColumn="1" w:lastColumn="0" w:noHBand="0" w:noVBand="1"/>
      </w:tblPr>
      <w:tblGrid>
        <w:gridCol w:w="1678"/>
        <w:gridCol w:w="993"/>
        <w:gridCol w:w="1134"/>
        <w:gridCol w:w="992"/>
        <w:gridCol w:w="1134"/>
        <w:gridCol w:w="992"/>
        <w:gridCol w:w="1134"/>
      </w:tblGrid>
      <w:tr w:rsidR="00A87DB0" w:rsidRPr="00F430CC" w14:paraId="70A5146C" w14:textId="77777777" w:rsidTr="008323A0">
        <w:trPr>
          <w:trHeight w:val="222"/>
          <w:jc w:val="center"/>
        </w:trPr>
        <w:tc>
          <w:tcPr>
            <w:tcW w:w="16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1DAFC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Region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ADCA6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297DE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CHW + ITN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FA3C0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297DE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HSS + ITN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9AF41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297DE4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n-GB"/>
              </w:rPr>
              <w:t>ITN + IRS</w:t>
            </w:r>
          </w:p>
        </w:tc>
      </w:tr>
      <w:tr w:rsidR="00A87DB0" w:rsidRPr="00F430CC" w14:paraId="0B804B26" w14:textId="77777777" w:rsidTr="008323A0">
        <w:trPr>
          <w:trHeight w:val="668"/>
          <w:jc w:val="center"/>
        </w:trPr>
        <w:tc>
          <w:tcPr>
            <w:tcW w:w="16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D5BD7" w14:textId="77777777" w:rsidR="00A87DB0" w:rsidRPr="00F430CC" w:rsidRDefault="00A87DB0" w:rsidP="008323A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8EA1A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Cases aver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99441" w14:textId="77777777" w:rsidR="00A87DB0" w:rsidRPr="00F430CC" w:rsidDel="007B6E39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Incidence</w:t>
            </w:r>
          </w:p>
          <w:p w14:paraId="57094CEA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89BE7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Cases aver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1C02B" w14:textId="77777777" w:rsidR="00A87DB0" w:rsidRPr="00F430CC" w:rsidDel="007B6E39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Incidence</w:t>
            </w:r>
          </w:p>
          <w:p w14:paraId="2995DD88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06ED1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Cases aver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8328D" w14:textId="77777777" w:rsidR="00A87DB0" w:rsidRPr="00F430CC" w:rsidDel="007B6E39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Incidence</w:t>
            </w:r>
          </w:p>
          <w:p w14:paraId="770810FA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</w:p>
        </w:tc>
      </w:tr>
      <w:tr w:rsidR="00A87DB0" w:rsidRPr="00F430CC" w14:paraId="22CF37ED" w14:textId="77777777" w:rsidTr="008323A0">
        <w:trPr>
          <w:trHeight w:val="222"/>
          <w:jc w:val="center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F9BE3" w14:textId="77777777" w:rsidR="00A87DB0" w:rsidRPr="00F430CC" w:rsidRDefault="00A87DB0" w:rsidP="008323A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Centr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C3E50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91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F5DA7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89A4D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91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42C27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EA624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94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881FA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</w:tr>
      <w:tr w:rsidR="00A87DB0" w:rsidRPr="00F430CC" w14:paraId="0810159F" w14:textId="77777777" w:rsidTr="008323A0">
        <w:trPr>
          <w:trHeight w:val="222"/>
          <w:jc w:val="center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14C5A" w14:textId="77777777" w:rsidR="00A87DB0" w:rsidRPr="00F430CC" w:rsidRDefault="00A87DB0" w:rsidP="008323A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Greater Accr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AD697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95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713AF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AED38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94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B636E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272A3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96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4C4D7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</w:tr>
      <w:tr w:rsidR="00A87DB0" w:rsidRPr="00F430CC" w14:paraId="66A45FE9" w14:textId="77777777" w:rsidTr="008323A0">
        <w:trPr>
          <w:trHeight w:val="222"/>
          <w:jc w:val="center"/>
        </w:trPr>
        <w:tc>
          <w:tcPr>
            <w:tcW w:w="1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A1A00" w14:textId="77777777" w:rsidR="00A87DB0" w:rsidRPr="00F430CC" w:rsidRDefault="00A87DB0" w:rsidP="008323A0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F430CC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Wester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45667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92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3968A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32643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92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FDB63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05954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94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FC8BA" w14:textId="77777777" w:rsidR="00A87DB0" w:rsidRPr="00F430CC" w:rsidRDefault="00A87DB0" w:rsidP="008323A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</w:t>
            </w:r>
          </w:p>
        </w:tc>
      </w:tr>
    </w:tbl>
    <w:p w14:paraId="4B004D67" w14:textId="77777777" w:rsidR="00A87DB0" w:rsidRPr="00876522" w:rsidRDefault="00A87DB0" w:rsidP="00A87DB0">
      <w:pPr>
        <w:rPr>
          <w:rFonts w:ascii="Times New Roman" w:hAnsi="Times New Roman"/>
          <w:b/>
          <w:sz w:val="20"/>
          <w:szCs w:val="20"/>
        </w:rPr>
      </w:pPr>
    </w:p>
    <w:p w14:paraId="65A64780" w14:textId="77777777" w:rsidR="00A87DB0" w:rsidRDefault="00A87DB0" w:rsidP="00A87DB0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711E699" w14:textId="77777777" w:rsidR="00A87DB0" w:rsidRDefault="00A87DB0" w:rsidP="00A87DB0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4C8410A" w14:textId="77777777" w:rsidR="00A87DB0" w:rsidRDefault="00A87DB0" w:rsidP="00A87DB0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51740515" w14:textId="77777777" w:rsidR="00A87DB0" w:rsidRDefault="00A87DB0" w:rsidP="00A87DB0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AF3D868" w14:textId="77777777" w:rsidR="00A87DB0" w:rsidRPr="00750F8E" w:rsidRDefault="00A87DB0" w:rsidP="00A87DB0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7C20F8F" w14:textId="77777777" w:rsidR="00633CE4" w:rsidRDefault="00633CE4"/>
    <w:sectPr w:rsidR="00633CE4" w:rsidSect="00335532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7DB0"/>
    <w:rsid w:val="0006478E"/>
    <w:rsid w:val="00174C8E"/>
    <w:rsid w:val="002C3A95"/>
    <w:rsid w:val="00335532"/>
    <w:rsid w:val="00577323"/>
    <w:rsid w:val="006120F6"/>
    <w:rsid w:val="00633CE4"/>
    <w:rsid w:val="00797D8D"/>
    <w:rsid w:val="00A73914"/>
    <w:rsid w:val="00A87DB0"/>
    <w:rsid w:val="00A97F24"/>
    <w:rsid w:val="00E836E0"/>
    <w:rsid w:val="00EA422B"/>
    <w:rsid w:val="00FB5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F4370"/>
  <w15:chartTrackingRefBased/>
  <w15:docId w15:val="{A6483FEC-9819-4F7A-95F6-7BD957C51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87DB0"/>
    <w:pPr>
      <w:keepNext/>
      <w:keepLines/>
      <w:spacing w:after="0" w:line="240" w:lineRule="auto"/>
      <w:outlineLvl w:val="0"/>
    </w:pPr>
    <w:rPr>
      <w:rFonts w:ascii="Times New Roman" w:eastAsia="MS Gothic" w:hAnsi="Times New Roman" w:cs="Times New Roman"/>
      <w:b/>
      <w:color w:val="000000"/>
      <w:sz w:val="32"/>
      <w:szCs w:val="3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7DB0"/>
    <w:rPr>
      <w:rFonts w:ascii="Times New Roman" w:eastAsia="MS Gothic" w:hAnsi="Times New Roman" w:cs="Times New Roman"/>
      <w:b/>
      <w:color w:val="000000"/>
      <w:sz w:val="32"/>
      <w:szCs w:val="32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94</Words>
  <Characters>224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Awine</dc:creator>
  <cp:keywords/>
  <dc:description/>
  <cp:lastModifiedBy>Jay-ar Medes</cp:lastModifiedBy>
  <cp:revision>11</cp:revision>
  <dcterms:created xsi:type="dcterms:W3CDTF">2021-06-10T09:39:00Z</dcterms:created>
  <dcterms:modified xsi:type="dcterms:W3CDTF">2022-12-02T21:30:00Z</dcterms:modified>
</cp:coreProperties>
</file>